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B8367" w14:textId="77777777" w:rsidR="009F3183" w:rsidRPr="00CE1857" w:rsidRDefault="009F3183" w:rsidP="009F3183">
      <w:pPr>
        <w:pStyle w:val="Heading1"/>
      </w:pPr>
      <w:r w:rsidRPr="00CE1857">
        <w:t>Supplementary Material</w:t>
      </w:r>
    </w:p>
    <w:p w14:paraId="441D0C04" w14:textId="77777777" w:rsidR="009F3183" w:rsidRPr="00CE1857" w:rsidRDefault="009F3183" w:rsidP="009F31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857">
        <w:rPr>
          <w:rFonts w:ascii="Times New Roman" w:hAnsi="Times New Roman" w:cs="Times New Roman"/>
          <w:b/>
          <w:bCs/>
          <w:sz w:val="24"/>
          <w:szCs w:val="24"/>
        </w:rPr>
        <w:t>Supplementary Table 1 – Available data and completion rates for the EORTC</w:t>
      </w:r>
      <w:r w:rsidRPr="00CE1857">
        <w:rPr>
          <w:rFonts w:ascii="Times New Roman" w:hAnsi="Times New Roman" w:cs="Times New Roman"/>
          <w:sz w:val="24"/>
          <w:szCs w:val="24"/>
        </w:rPr>
        <w:t xml:space="preserve"> </w:t>
      </w:r>
      <w:r w:rsidRPr="00CE1857">
        <w:rPr>
          <w:rFonts w:ascii="Times New Roman" w:hAnsi="Times New Roman" w:cs="Times New Roman"/>
          <w:b/>
          <w:bCs/>
          <w:sz w:val="24"/>
          <w:szCs w:val="24"/>
        </w:rPr>
        <w:t>QLQ-C30 and VAS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484"/>
        <w:gridCol w:w="1485"/>
        <w:gridCol w:w="1485"/>
        <w:gridCol w:w="1485"/>
        <w:gridCol w:w="1484"/>
        <w:gridCol w:w="1485"/>
        <w:gridCol w:w="1485"/>
        <w:gridCol w:w="1485"/>
      </w:tblGrid>
      <w:tr w:rsidR="009F3183" w:rsidRPr="00CE1857" w14:paraId="55999247" w14:textId="77777777" w:rsidTr="00895B1B">
        <w:tc>
          <w:tcPr>
            <w:tcW w:w="2080" w:type="dxa"/>
            <w:vMerge w:val="restart"/>
            <w:vAlign w:val="bottom"/>
          </w:tcPr>
          <w:p w14:paraId="2962CA33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5939" w:type="dxa"/>
            <w:gridSpan w:val="4"/>
            <w:tcBorders>
              <w:bottom w:val="single" w:sz="4" w:space="0" w:color="auto"/>
            </w:tcBorders>
            <w:vAlign w:val="bottom"/>
          </w:tcPr>
          <w:p w14:paraId="4DF3CAB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RTC QLQ-C30</w:t>
            </w:r>
          </w:p>
        </w:tc>
        <w:tc>
          <w:tcPr>
            <w:tcW w:w="5939" w:type="dxa"/>
            <w:gridSpan w:val="4"/>
            <w:tcBorders>
              <w:bottom w:val="single" w:sz="4" w:space="0" w:color="auto"/>
            </w:tcBorders>
            <w:vAlign w:val="bottom"/>
          </w:tcPr>
          <w:p w14:paraId="1CB48D3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</w:t>
            </w:r>
          </w:p>
        </w:tc>
      </w:tr>
      <w:tr w:rsidR="009F3183" w:rsidRPr="00CE1857" w14:paraId="1067CE6B" w14:textId="77777777" w:rsidTr="00895B1B">
        <w:tc>
          <w:tcPr>
            <w:tcW w:w="2080" w:type="dxa"/>
            <w:vMerge/>
            <w:vAlign w:val="bottom"/>
          </w:tcPr>
          <w:p w14:paraId="7F8D82D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69" w:type="dxa"/>
            <w:gridSpan w:val="2"/>
            <w:tcBorders>
              <w:bottom w:val="single" w:sz="4" w:space="0" w:color="auto"/>
            </w:tcBorders>
            <w:vAlign w:val="bottom"/>
          </w:tcPr>
          <w:p w14:paraId="72E12BC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ion rate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vAlign w:val="bottom"/>
          </w:tcPr>
          <w:p w14:paraId="435A2C3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le data rate</w:t>
            </w:r>
          </w:p>
        </w:tc>
        <w:tc>
          <w:tcPr>
            <w:tcW w:w="2969" w:type="dxa"/>
            <w:gridSpan w:val="2"/>
            <w:tcBorders>
              <w:bottom w:val="single" w:sz="4" w:space="0" w:color="auto"/>
            </w:tcBorders>
            <w:vAlign w:val="bottom"/>
          </w:tcPr>
          <w:p w14:paraId="755F249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ion rate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  <w:vAlign w:val="bottom"/>
          </w:tcPr>
          <w:p w14:paraId="5E0C13F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ilable data rate</w:t>
            </w:r>
          </w:p>
        </w:tc>
      </w:tr>
      <w:tr w:rsidR="009F3183" w:rsidRPr="00CE1857" w14:paraId="018E2137" w14:textId="77777777" w:rsidTr="00895B1B">
        <w:tc>
          <w:tcPr>
            <w:tcW w:w="2080" w:type="dxa"/>
            <w:vMerge/>
            <w:tcBorders>
              <w:bottom w:val="single" w:sz="4" w:space="0" w:color="auto"/>
            </w:tcBorders>
            <w:vAlign w:val="bottom"/>
          </w:tcPr>
          <w:p w14:paraId="79669BD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vAlign w:val="bottom"/>
          </w:tcPr>
          <w:p w14:paraId="7076419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3)</w:t>
            </w:r>
          </w:p>
          <w:p w14:paraId="03BEB1F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45BD490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6)</w:t>
            </w:r>
          </w:p>
          <w:p w14:paraId="09A7B9F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0296B89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3)</w:t>
            </w:r>
          </w:p>
          <w:p w14:paraId="6B351E1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6FD1893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6)</w:t>
            </w:r>
          </w:p>
          <w:p w14:paraId="548A00C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bottom"/>
          </w:tcPr>
          <w:p w14:paraId="4D4CF7F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3)</w:t>
            </w:r>
          </w:p>
          <w:p w14:paraId="1CD1632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27D566E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6)</w:t>
            </w:r>
          </w:p>
          <w:p w14:paraId="40DA357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0E41E5E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3)</w:t>
            </w:r>
          </w:p>
          <w:p w14:paraId="111CC5C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14:paraId="17DD13E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56)</w:t>
            </w:r>
          </w:p>
          <w:p w14:paraId="1750606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3A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F3183" w:rsidRPr="00CE1857" w14:paraId="4F3DFC93" w14:textId="77777777" w:rsidTr="00895B1B">
        <w:tc>
          <w:tcPr>
            <w:tcW w:w="2080" w:type="dxa"/>
            <w:tcBorders>
              <w:bottom w:val="nil"/>
            </w:tcBorders>
          </w:tcPr>
          <w:p w14:paraId="449CE26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48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51A604F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7/353 (95.5)</w:t>
            </w:r>
          </w:p>
        </w:tc>
        <w:tc>
          <w:tcPr>
            <w:tcW w:w="148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691A9AC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4/356 (93.8)</w:t>
            </w:r>
          </w:p>
        </w:tc>
        <w:tc>
          <w:tcPr>
            <w:tcW w:w="148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3CB1A77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7/353 (95.5)</w:t>
            </w:r>
          </w:p>
        </w:tc>
        <w:tc>
          <w:tcPr>
            <w:tcW w:w="148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671E61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4/356 (93.8)</w:t>
            </w:r>
          </w:p>
        </w:tc>
        <w:tc>
          <w:tcPr>
            <w:tcW w:w="1484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5A947E6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8/353 (95.8)</w:t>
            </w:r>
          </w:p>
        </w:tc>
        <w:tc>
          <w:tcPr>
            <w:tcW w:w="148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0DC24043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4/356 (93.8)</w:t>
            </w:r>
          </w:p>
        </w:tc>
        <w:tc>
          <w:tcPr>
            <w:tcW w:w="148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028141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8/353 (95.8)</w:t>
            </w:r>
          </w:p>
        </w:tc>
        <w:tc>
          <w:tcPr>
            <w:tcW w:w="148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4C96C63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34/356 (93.8)</w:t>
            </w:r>
          </w:p>
        </w:tc>
      </w:tr>
      <w:tr w:rsidR="009F3183" w:rsidRPr="00CE1857" w14:paraId="32600671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180F64C7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199E3D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308/328 (93.9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7C55AE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07/329 (93.3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93D66E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08/353 (87.3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3A15F9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07/356 (86.2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DE16F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305/328 (93.0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2441D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03/329 (92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0FEF13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05/353 (86.4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F7764B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03/356 (85.1)</w:t>
            </w:r>
          </w:p>
        </w:tc>
      </w:tr>
      <w:tr w:rsidR="009F3183" w:rsidRPr="00CE1857" w14:paraId="6C1DA545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28E3FE4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9FEDB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86/308 (92.9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B6EAD1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97/314 (94.6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FF2322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86/353 (81.0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979E45E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97/356 (83.4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43AD5D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87/308 (93.2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029B3E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94/314 (93.6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AE6895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87/353 (81.3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930B1B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94/356 (82.6)</w:t>
            </w:r>
          </w:p>
        </w:tc>
      </w:tr>
      <w:tr w:rsidR="009F3183" w:rsidRPr="00CE1857" w14:paraId="6DD5DEC1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485A3D5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1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EFA3B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0/286 (90.9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C67B7E3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4/277 (91.7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06393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0/353 (73.7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CE8E5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4/356 (71.3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3837E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2/286 (91.6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C5D357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5/277 (92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49877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2/353 (74.2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CDE0E4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5/356 (71.6)</w:t>
            </w:r>
          </w:p>
        </w:tc>
      </w:tr>
      <w:tr w:rsidR="009F3183" w:rsidRPr="00CE1857" w14:paraId="2FAED575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40CF835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17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EE190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8/255 (89.4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043613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1/253 (87.4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3F520A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8/353 (64.6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DF327F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1/356 (62.1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4514BD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9/255 (89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DD7E6A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0/253 (87.0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EB8633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9/353 (64.9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2C2366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0/356 (61.8)</w:t>
            </w:r>
          </w:p>
        </w:tc>
      </w:tr>
      <w:tr w:rsidR="009F3183" w:rsidRPr="00CE1857" w14:paraId="454D116E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613FA58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2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BDCC1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7/244 (88.9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94C447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3/241 (92.5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DEC1B9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7/353 (61.5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EC5CA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3/356 (62.6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7AC68B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8/244 (89.3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C39DE5E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6/241 (93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314843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8/353 (61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219B3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6/356 (63.5)</w:t>
            </w:r>
          </w:p>
        </w:tc>
      </w:tr>
      <w:tr w:rsidR="009F3183" w:rsidRPr="00CE1857" w14:paraId="24F977F5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38A2917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2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FB42AC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8/222 (89.2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DAAB6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8/218 (90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8EE595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8/353 (56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AE6776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8/356 (55.6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7ED27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00/222 (90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A5C7C8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8/218 (90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922902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00/353 (56.7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E00EFB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8/356 (55.6)</w:t>
            </w:r>
          </w:p>
        </w:tc>
      </w:tr>
      <w:tr w:rsidR="009F3183" w:rsidRPr="00CE1857" w14:paraId="06DBA23B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117BAD2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3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0AD642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75/206 (85.0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6E87A4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9/194 (87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FA883A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75/353 (49.6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ED0B4C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9/356 (47.5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7B3245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75/206 (85.0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E85B103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9/194 (87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9E49BA7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75/353 (49.6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2342E2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9/356 (47.5)</w:t>
            </w:r>
          </w:p>
        </w:tc>
      </w:tr>
      <w:tr w:rsidR="009F3183" w:rsidRPr="00CE1857" w14:paraId="1A63FF6E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32EB61E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37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B18157E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1/183 (88.0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FD413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6/173 (90.2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FBAB40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1/353 (45.6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899C92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6/356 (43.8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EC7087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9/183 (86.9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49C2CD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6/173 (90.2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70569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9/353 (45.0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EB6EB0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6/356 (43.8)</w:t>
            </w:r>
          </w:p>
        </w:tc>
      </w:tr>
      <w:tr w:rsidR="009F3183" w:rsidRPr="00CE1857" w14:paraId="6B5C37DA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094AF12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4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B126F57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46/169 (86.4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D460DF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5/156 (86.5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934AE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46/353 (41.4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4AE196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5/356 (37.9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6122E6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46/169 (86.4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28B347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5/156 (86.5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683CD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46/353 (41.4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6F2601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5/356 (37.9)</w:t>
            </w:r>
          </w:p>
        </w:tc>
      </w:tr>
      <w:tr w:rsidR="009F3183" w:rsidRPr="00CE1857" w14:paraId="618BDC31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4BD79D1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4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B188F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36/151 (90.1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DF516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29/139 (92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441C93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6/353 (38.5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ACFECD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29/356 (36.2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5BDA2A3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34/151 (88.7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715196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0/139 (93.5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F7CB4F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4/353 (38.0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E36A60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0/356 (36.5)</w:t>
            </w:r>
          </w:p>
        </w:tc>
      </w:tr>
      <w:tr w:rsidR="009F3183" w:rsidRPr="00CE1857" w14:paraId="5D0E54F5" w14:textId="77777777" w:rsidTr="00895B1B">
        <w:tc>
          <w:tcPr>
            <w:tcW w:w="2080" w:type="dxa"/>
            <w:tcBorders>
              <w:top w:val="nil"/>
              <w:bottom w:val="nil"/>
            </w:tcBorders>
          </w:tcPr>
          <w:p w14:paraId="4D8B1D7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proofErr w:type="gramEnd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 visit 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CF72E8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51/316 (79.4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1C012D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34/299 (78.3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0A04F7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1/353 (71.1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115AEB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34/356 (65.7)</w:t>
            </w:r>
          </w:p>
        </w:tc>
        <w:tc>
          <w:tcPr>
            <w:tcW w:w="14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7DCB9E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50/316 (79.1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9D4FD27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235/299 (78.6) 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B00B56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0/353 (70.8)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53B3FE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35/356 (66.0)</w:t>
            </w:r>
          </w:p>
        </w:tc>
      </w:tr>
      <w:tr w:rsidR="009F3183" w:rsidRPr="00CE1857" w14:paraId="2574DEF3" w14:textId="77777777" w:rsidTr="00895B1B">
        <w:tc>
          <w:tcPr>
            <w:tcW w:w="2080" w:type="dxa"/>
            <w:tcBorders>
              <w:top w:val="nil"/>
            </w:tcBorders>
          </w:tcPr>
          <w:p w14:paraId="09DE1A0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proofErr w:type="gramEnd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 visit 2</w:t>
            </w:r>
          </w:p>
        </w:tc>
        <w:tc>
          <w:tcPr>
            <w:tcW w:w="1484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2898CB38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2/284 (74.6)</w:t>
            </w:r>
          </w:p>
        </w:tc>
        <w:tc>
          <w:tcPr>
            <w:tcW w:w="148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08B8ECE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9/257 (77.4)</w:t>
            </w:r>
          </w:p>
        </w:tc>
        <w:tc>
          <w:tcPr>
            <w:tcW w:w="148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96601C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2/353 (60.1)</w:t>
            </w:r>
          </w:p>
        </w:tc>
        <w:tc>
          <w:tcPr>
            <w:tcW w:w="148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1960478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9/356 (55.9)</w:t>
            </w:r>
          </w:p>
        </w:tc>
        <w:tc>
          <w:tcPr>
            <w:tcW w:w="1484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1DA3E98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1/284 (77.8)</w:t>
            </w:r>
          </w:p>
        </w:tc>
        <w:tc>
          <w:tcPr>
            <w:tcW w:w="148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4425BF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7/257 (76.7)</w:t>
            </w:r>
          </w:p>
        </w:tc>
        <w:tc>
          <w:tcPr>
            <w:tcW w:w="148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70D026D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21/353 (62.6)</w:t>
            </w:r>
          </w:p>
        </w:tc>
        <w:tc>
          <w:tcPr>
            <w:tcW w:w="148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7C6E105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97/356 (55.3)</w:t>
            </w:r>
          </w:p>
        </w:tc>
      </w:tr>
    </w:tbl>
    <w:p w14:paraId="0F99DCEF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>The analysis used the intention-to-treat population.</w:t>
      </w:r>
    </w:p>
    <w:p w14:paraId="1CBD6956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EORTC QLQ-C30 = European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; </w:t>
      </w:r>
      <w:r w:rsidRPr="00493AD1">
        <w:rPr>
          <w:rFonts w:ascii="Times New Roman" w:hAnsi="Times New Roman" w:cs="Times New Roman"/>
          <w:i/>
          <w:iCs/>
          <w:sz w:val="20"/>
          <w:szCs w:val="20"/>
        </w:rPr>
        <w:t>n/n</w:t>
      </w:r>
      <w:r w:rsidRPr="00CE1857">
        <w:rPr>
          <w:rFonts w:ascii="Times New Roman" w:hAnsi="Times New Roman" w:cs="Times New Roman"/>
          <w:sz w:val="20"/>
          <w:szCs w:val="20"/>
        </w:rPr>
        <w:t xml:space="preserve"> = n</w:t>
      </w:r>
      <w:r>
        <w:rPr>
          <w:rFonts w:ascii="Times New Roman" w:hAnsi="Times New Roman" w:cs="Times New Roman"/>
          <w:sz w:val="20"/>
          <w:szCs w:val="20"/>
        </w:rPr>
        <w:t>o.</w:t>
      </w:r>
      <w:r w:rsidRPr="00CE1857">
        <w:rPr>
          <w:rFonts w:ascii="Times New Roman" w:hAnsi="Times New Roman" w:cs="Times New Roman"/>
          <w:sz w:val="20"/>
          <w:szCs w:val="20"/>
        </w:rPr>
        <w:t xml:space="preserve"> of responders/n</w:t>
      </w:r>
      <w:r>
        <w:rPr>
          <w:rFonts w:ascii="Times New Roman" w:hAnsi="Times New Roman" w:cs="Times New Roman"/>
          <w:sz w:val="20"/>
          <w:szCs w:val="20"/>
        </w:rPr>
        <w:t>o.</w:t>
      </w:r>
      <w:r w:rsidRPr="00CE1857">
        <w:rPr>
          <w:rFonts w:ascii="Times New Roman" w:hAnsi="Times New Roman" w:cs="Times New Roman"/>
          <w:sz w:val="20"/>
          <w:szCs w:val="20"/>
        </w:rPr>
        <w:t xml:space="preserve"> at risk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E1857">
        <w:rPr>
          <w:rFonts w:ascii="Times New Roman" w:hAnsi="Times New Roman" w:cs="Times New Roman"/>
          <w:sz w:val="20"/>
          <w:szCs w:val="20"/>
        </w:rPr>
        <w:t>VAS = visual analog scale.</w:t>
      </w:r>
    </w:p>
    <w:p w14:paraId="297EB7AC" w14:textId="77777777" w:rsidR="009F3183" w:rsidRPr="00CE1857" w:rsidRDefault="009F3183" w:rsidP="009F3183">
      <w:pPr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br w:type="page"/>
      </w:r>
    </w:p>
    <w:p w14:paraId="7D591A7F" w14:textId="77777777" w:rsidR="009F3183" w:rsidRPr="00CE1857" w:rsidRDefault="009F3183" w:rsidP="009F3183">
      <w:pPr>
        <w:rPr>
          <w:rFonts w:ascii="Times New Roman" w:hAnsi="Times New Roman" w:cs="Times New Roman"/>
          <w:b/>
          <w:bCs/>
        </w:rPr>
        <w:sectPr w:rsidR="009F3183" w:rsidRPr="00CE1857" w:rsidSect="000920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E5A723F" w14:textId="77777777" w:rsidR="009F3183" w:rsidRPr="00CE1857" w:rsidRDefault="009F3183" w:rsidP="009F31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 – Available data rates for the EORTC</w:t>
      </w:r>
      <w:r w:rsidRPr="00CE1857">
        <w:rPr>
          <w:rFonts w:ascii="Times New Roman" w:hAnsi="Times New Roman" w:cs="Times New Roman"/>
          <w:sz w:val="24"/>
          <w:szCs w:val="24"/>
        </w:rPr>
        <w:t xml:space="preserve"> </w:t>
      </w:r>
      <w:r w:rsidRPr="00CE1857">
        <w:rPr>
          <w:rFonts w:ascii="Times New Roman" w:hAnsi="Times New Roman" w:cs="Times New Roman"/>
          <w:b/>
          <w:bCs/>
          <w:sz w:val="24"/>
          <w:szCs w:val="24"/>
        </w:rPr>
        <w:t>QLQ-C30 and VAS for patients with PD-L1 expression ≥1%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765"/>
        <w:gridCol w:w="1747"/>
        <w:gridCol w:w="1765"/>
        <w:gridCol w:w="2111"/>
      </w:tblGrid>
      <w:tr w:rsidR="009F3183" w:rsidRPr="00CE1857" w14:paraId="653CA513" w14:textId="77777777" w:rsidTr="00895B1B">
        <w:tc>
          <w:tcPr>
            <w:tcW w:w="1638" w:type="dxa"/>
            <w:vAlign w:val="bottom"/>
          </w:tcPr>
          <w:p w14:paraId="4EDDBB5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tcBorders>
              <w:bottom w:val="single" w:sz="4" w:space="0" w:color="auto"/>
            </w:tcBorders>
            <w:vAlign w:val="bottom"/>
          </w:tcPr>
          <w:p w14:paraId="2B6809D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RTC QLQ-C30</w:t>
            </w:r>
          </w:p>
        </w:tc>
        <w:tc>
          <w:tcPr>
            <w:tcW w:w="3876" w:type="dxa"/>
            <w:gridSpan w:val="2"/>
            <w:tcBorders>
              <w:bottom w:val="single" w:sz="4" w:space="0" w:color="auto"/>
            </w:tcBorders>
            <w:vAlign w:val="bottom"/>
          </w:tcPr>
          <w:p w14:paraId="514F2B4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</w:t>
            </w:r>
          </w:p>
        </w:tc>
      </w:tr>
      <w:tr w:rsidR="009F3183" w:rsidRPr="00CE1857" w14:paraId="17E8EF78" w14:textId="77777777" w:rsidTr="00895B1B"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6295B905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4E7DCF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0)</w:t>
            </w:r>
          </w:p>
          <w:p w14:paraId="6E14DC0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148D7E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|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2)</w:t>
            </w:r>
          </w:p>
          <w:p w14:paraId="528F5B9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60BA4D5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0)</w:t>
            </w:r>
          </w:p>
          <w:p w14:paraId="663591A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022142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42)</w:t>
            </w:r>
          </w:p>
          <w:p w14:paraId="266BFD8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E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/n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F3183" w:rsidRPr="00CE1857" w14:paraId="76DB459E" w14:textId="77777777" w:rsidTr="00895B1B">
        <w:tc>
          <w:tcPr>
            <w:tcW w:w="1638" w:type="dxa"/>
            <w:tcBorders>
              <w:bottom w:val="nil"/>
            </w:tcBorders>
          </w:tcPr>
          <w:p w14:paraId="5E378B8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6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3EFEDE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0/140 (92.9%)</w:t>
            </w:r>
          </w:p>
        </w:tc>
        <w:tc>
          <w:tcPr>
            <w:tcW w:w="1747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7687153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6/142 (95.8%)</w:t>
            </w:r>
          </w:p>
        </w:tc>
        <w:tc>
          <w:tcPr>
            <w:tcW w:w="1765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37464F8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2/140 (94.3%)</w:t>
            </w:r>
          </w:p>
        </w:tc>
        <w:tc>
          <w:tcPr>
            <w:tcW w:w="2111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F64BE0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7/142 (96.5%)</w:t>
            </w:r>
          </w:p>
        </w:tc>
      </w:tr>
      <w:tr w:rsidR="009F3183" w:rsidRPr="00CE1857" w14:paraId="325B6D17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550AC33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5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F123A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22/140 (87.1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5F26AE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21/142 (85.2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FFB1B1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22/140 (87.1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F4A599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20/142 (84.5%)</w:t>
            </w:r>
          </w:p>
        </w:tc>
      </w:tr>
      <w:tr w:rsidR="009F3183" w:rsidRPr="00CE1857" w14:paraId="3BA57591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7874DB87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9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16B18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3/140 (80.7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FA50F5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4/142 (80.3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493B4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4/140 (81.4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746DD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2/142 (78.9%)</w:t>
            </w:r>
          </w:p>
        </w:tc>
      </w:tr>
      <w:tr w:rsidR="009F3183" w:rsidRPr="00CE1857" w14:paraId="68091C20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559C0D92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1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EC1885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4/140 (74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1980D1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1/142 (64.1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13B91B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5/140 (75.0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550CE5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1/142 (64.1%)</w:t>
            </w:r>
          </w:p>
        </w:tc>
      </w:tr>
      <w:tr w:rsidR="009F3183" w:rsidRPr="00CE1857" w14:paraId="12724C7D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4088DD3A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1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D9BDF9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1/140 (65.0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FDDCF2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9/142 (55.6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B607AC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2/140 (65.7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F5246C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8/142 (54.9%)</w:t>
            </w:r>
          </w:p>
        </w:tc>
      </w:tr>
      <w:tr w:rsidR="009F3183" w:rsidRPr="00CE1857" w14:paraId="38BBE045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45ED053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2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0ED01F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/140 (59.3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F71406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9/142 (55.6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6C0FAA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/140 (59.3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45B96F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2/142 (57.7%)</w:t>
            </w:r>
          </w:p>
        </w:tc>
      </w:tr>
      <w:tr w:rsidR="009F3183" w:rsidRPr="00CE1857" w14:paraId="53F2AACA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1A977CAD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25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096C8D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7/140 (55.0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A4EC8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0/142 (49.3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913B96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9/140 (56.4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4BBCEA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9/142 (48.6%)</w:t>
            </w:r>
          </w:p>
        </w:tc>
      </w:tr>
      <w:tr w:rsidR="009F3183" w:rsidRPr="00CE1857" w14:paraId="73D59323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1F8ED8FB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3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626E79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0/140 (50.0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D8FF7A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0/142 (42.3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71CB36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0/140 (50.0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31B92A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9/142 (41.5%)</w:t>
            </w:r>
          </w:p>
        </w:tc>
      </w:tr>
      <w:tr w:rsidR="009F3183" w:rsidRPr="00CE1857" w14:paraId="7BD42E9F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637AA5B1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37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335A6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5/140 (46.4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2113B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6/142 (39.4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FE20B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4/140 (45.7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73A8A3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6/142 (39.4%)</w:t>
            </w:r>
          </w:p>
        </w:tc>
      </w:tr>
      <w:tr w:rsidR="009F3183" w:rsidRPr="00CE1857" w14:paraId="69ADA6F6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160D8C24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4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0C5F6A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0/140 (42.9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59439A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8/142 (33.8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273FB4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0/140 (42.9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67CB80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8/142 (33.8%)</w:t>
            </w:r>
          </w:p>
        </w:tc>
      </w:tr>
      <w:tr w:rsidR="009F3183" w:rsidRPr="00CE1857" w14:paraId="07875B88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45EB0CD9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Week 49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558C6B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2/140 (37.1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9CCF55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2/142 (29.6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6ECB25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2/140 (37.1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181B19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2/142 (29.6%)</w:t>
            </w:r>
          </w:p>
        </w:tc>
      </w:tr>
      <w:tr w:rsidR="009F3183" w:rsidRPr="00CE1857" w14:paraId="1F3CB9C8" w14:textId="77777777" w:rsidTr="00895B1B">
        <w:tc>
          <w:tcPr>
            <w:tcW w:w="1638" w:type="dxa"/>
            <w:tcBorders>
              <w:top w:val="nil"/>
              <w:bottom w:val="nil"/>
            </w:tcBorders>
          </w:tcPr>
          <w:p w14:paraId="6ECF2A2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proofErr w:type="gramEnd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 visit 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C91DBE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8/140 (70.0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2AE524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3/142 (65.5%)</w:t>
            </w:r>
          </w:p>
        </w:tc>
        <w:tc>
          <w:tcPr>
            <w:tcW w:w="176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4978FC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8/140 (70.0%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57406F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2/142 (64.8%)</w:t>
            </w:r>
          </w:p>
        </w:tc>
      </w:tr>
      <w:tr w:rsidR="009F3183" w:rsidRPr="00CE1857" w14:paraId="36FE9106" w14:textId="77777777" w:rsidTr="00895B1B">
        <w:tc>
          <w:tcPr>
            <w:tcW w:w="1638" w:type="dxa"/>
            <w:tcBorders>
              <w:top w:val="nil"/>
            </w:tcBorders>
          </w:tcPr>
          <w:p w14:paraId="77AFE506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proofErr w:type="gramEnd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 visit 2</w:t>
            </w:r>
          </w:p>
        </w:tc>
        <w:tc>
          <w:tcPr>
            <w:tcW w:w="176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1F2204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/140 (59.3%)</w:t>
            </w:r>
          </w:p>
        </w:tc>
        <w:tc>
          <w:tcPr>
            <w:tcW w:w="1747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0CDED0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1/142 (57.0%)</w:t>
            </w:r>
          </w:p>
        </w:tc>
        <w:tc>
          <w:tcPr>
            <w:tcW w:w="1765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670B3B8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9/140 (63.6%)</w:t>
            </w:r>
          </w:p>
        </w:tc>
        <w:tc>
          <w:tcPr>
            <w:tcW w:w="2111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34F85C6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9/142 (55.6%)</w:t>
            </w:r>
          </w:p>
        </w:tc>
      </w:tr>
    </w:tbl>
    <w:p w14:paraId="5F0E5B56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EORTC QLQ-C30 = European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; </w:t>
      </w:r>
      <w:r w:rsidRPr="0064556E">
        <w:rPr>
          <w:rFonts w:ascii="Times New Roman" w:hAnsi="Times New Roman" w:cs="Times New Roman"/>
          <w:i/>
          <w:iCs/>
          <w:sz w:val="20"/>
          <w:szCs w:val="20"/>
        </w:rPr>
        <w:t>n/n</w:t>
      </w:r>
      <w:r w:rsidRPr="00CE1857">
        <w:rPr>
          <w:rFonts w:ascii="Times New Roman" w:hAnsi="Times New Roman" w:cs="Times New Roman"/>
          <w:sz w:val="20"/>
          <w:szCs w:val="20"/>
        </w:rPr>
        <w:t xml:space="preserve"> = n</w:t>
      </w:r>
      <w:r>
        <w:rPr>
          <w:rFonts w:ascii="Times New Roman" w:hAnsi="Times New Roman" w:cs="Times New Roman"/>
          <w:sz w:val="20"/>
          <w:szCs w:val="20"/>
        </w:rPr>
        <w:t>o.</w:t>
      </w:r>
      <w:r w:rsidRPr="00CE1857">
        <w:rPr>
          <w:rFonts w:ascii="Times New Roman" w:hAnsi="Times New Roman" w:cs="Times New Roman"/>
          <w:sz w:val="20"/>
          <w:szCs w:val="20"/>
        </w:rPr>
        <w:t xml:space="preserve"> of responders/n</w:t>
      </w:r>
      <w:r>
        <w:rPr>
          <w:rFonts w:ascii="Times New Roman" w:hAnsi="Times New Roman" w:cs="Times New Roman"/>
          <w:sz w:val="20"/>
          <w:szCs w:val="20"/>
        </w:rPr>
        <w:t>o.</w:t>
      </w:r>
      <w:r w:rsidRPr="00CE1857">
        <w:rPr>
          <w:rFonts w:ascii="Times New Roman" w:hAnsi="Times New Roman" w:cs="Times New Roman"/>
          <w:sz w:val="20"/>
          <w:szCs w:val="20"/>
        </w:rPr>
        <w:t xml:space="preserve"> at risk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CE1857">
        <w:rPr>
          <w:rFonts w:ascii="Times New Roman" w:hAnsi="Times New Roman" w:cs="Times New Roman"/>
          <w:sz w:val="20"/>
          <w:szCs w:val="20"/>
        </w:rPr>
        <w:t>PD-L1 = programmed death ligand 1; VAS = visual analog scale.</w:t>
      </w:r>
    </w:p>
    <w:p w14:paraId="44D2C902" w14:textId="77777777" w:rsidR="009F3183" w:rsidRPr="00CE1857" w:rsidRDefault="009F3183" w:rsidP="009F31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576389A" w14:textId="77777777" w:rsidR="009F3183" w:rsidRPr="00CE1857" w:rsidRDefault="009F3183" w:rsidP="009F3183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9F3183" w:rsidRPr="00CE1857" w:rsidSect="0009208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6654D9" w14:textId="77777777" w:rsidR="009F3183" w:rsidRPr="00CE1857" w:rsidRDefault="009F3183" w:rsidP="009F318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E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 – Mean </w:t>
      </w:r>
      <w:proofErr w:type="spellStart"/>
      <w:r w:rsidRPr="00CE1857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  <w:r w:rsidRPr="00CE1857">
        <w:rPr>
          <w:rFonts w:ascii="Times New Roman" w:hAnsi="Times New Roman" w:cs="Times New Roman"/>
          <w:b/>
          <w:bCs/>
          <w:sz w:val="24"/>
          <w:szCs w:val="24"/>
        </w:rPr>
        <w:t xml:space="preserve"> domain scores at baseline (EORTC QLQ-C30 evaluable population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62"/>
        <w:gridCol w:w="1703"/>
        <w:gridCol w:w="1703"/>
        <w:gridCol w:w="1368"/>
      </w:tblGrid>
      <w:tr w:rsidR="009F3183" w:rsidRPr="00CE1857" w14:paraId="2C011F29" w14:textId="77777777" w:rsidTr="00895B1B"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07D1C7B3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15E6E0B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Nivolumab</w:t>
            </w:r>
          </w:p>
          <w:p w14:paraId="5547994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</w:rPr>
              <w:t xml:space="preserve"> = 324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14:paraId="36D03FF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6E32B44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</w:rPr>
              <w:t xml:space="preserve"> = 321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14:paraId="2A3B07E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35ABB39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</w:rPr>
              <w:t xml:space="preserve"> = 645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bottom"/>
          </w:tcPr>
          <w:p w14:paraId="17156CF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 xml:space="preserve">General population norm </w:t>
            </w:r>
            <w:r w:rsidRPr="00CE185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9F3183" w:rsidRPr="00CE1857" w14:paraId="04C3A350" w14:textId="77777777" w:rsidTr="00895B1B">
        <w:tc>
          <w:tcPr>
            <w:tcW w:w="2790" w:type="dxa"/>
            <w:tcBorders>
              <w:bottom w:val="nil"/>
            </w:tcBorders>
          </w:tcPr>
          <w:p w14:paraId="421537EB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outcomes</w:t>
            </w:r>
          </w:p>
        </w:tc>
        <w:tc>
          <w:tcPr>
            <w:tcW w:w="1462" w:type="dxa"/>
            <w:tcBorders>
              <w:bottom w:val="nil"/>
            </w:tcBorders>
          </w:tcPr>
          <w:p w14:paraId="430F0BE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bottom w:val="nil"/>
            </w:tcBorders>
          </w:tcPr>
          <w:p w14:paraId="3348C5C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bottom w:val="nil"/>
            </w:tcBorders>
          </w:tcPr>
          <w:p w14:paraId="09D959B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14:paraId="725367D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2C0F84DF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605CDF72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ORTC QLQ-C30, mean, (SD)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5F4F8C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1F88E0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76DBB6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7BB008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69FC0972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6A692C56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Global health status/Qo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FD6CA7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1.1 (20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E220E4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0.7 (20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B8B560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0.9 (20.5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B6EF00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</w:tr>
      <w:tr w:rsidR="009F3183" w:rsidRPr="00CE1857" w14:paraId="221179AD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05035BD2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CE62F0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8 (14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5A5F72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3 (16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B08740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5 (15.6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E57317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</w:tr>
      <w:tr w:rsidR="009F3183" w:rsidRPr="00CE1857" w14:paraId="677F03F7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1375946D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Role functioning 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0CBE46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1.1 (24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9051B5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1.8 (25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3F73BC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1.5 (24.6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EBD840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</w:tr>
      <w:tr w:rsidR="009F3183" w:rsidRPr="00CE1857" w14:paraId="3B8C918A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0EC80B80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B6DEF2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4.7 (20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37BF00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4.3 (21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4B4F08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4.5 (20.6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C7B26C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9F3183" w:rsidRPr="00CE1857" w14:paraId="349A959D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1AB839C5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288CFDD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3F3726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D77D97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9DD949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42547ACC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296A6E52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31701C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5.6 (19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4ACF04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2.2 (23.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98B000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3.9 (21.7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48DE34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</w:tr>
      <w:tr w:rsidR="009F3183" w:rsidRPr="00CE1857" w14:paraId="1B4010EC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3DF7CECF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outcomes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6C5A7D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7C5291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1C546F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840711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5F35D8DB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03D5E7BC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ORTC QLQ-C3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027BB0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F3F3AC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7BE134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1F716E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1670186A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2FCD33F5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E4F152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5.2 (16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AEB0FC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2.0 (20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6C9D98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6 (18.8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8ABEB5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9F3183" w:rsidRPr="00CE1857" w14:paraId="25CD789F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656549A3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79C6D5B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9.7 (15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C01D61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9.6 (16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D7E75D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9.6 (15.6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77B71E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</w:tr>
      <w:tr w:rsidR="009F3183" w:rsidRPr="00CE1857" w14:paraId="066B062C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56992D19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4D6400E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4.4 (21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083A28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0.6 (24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4FF754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2.5 (22.8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743FDC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9F3183" w:rsidRPr="00CE1857" w14:paraId="39E854C5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52D881DA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6FA670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8 (6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F505C4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8 (8.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8F0E19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3 (7.9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C0C2B5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F3183" w:rsidRPr="00CE1857" w14:paraId="0972C0FC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2108D612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B09357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.1 (20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B5540F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4.8 (20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0AB289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.0 (20.5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141EEC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9F3183" w:rsidRPr="00CE1857" w14:paraId="339B87EC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126231EE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C223BA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.3 (20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8570E0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.4 (17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EC1B0E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4 (19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7AD6F8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9F3183" w:rsidRPr="00CE1857" w14:paraId="49A33FA5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70BA3D53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33CF9C2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.9 (26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EA564F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.5 (27.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A1E724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.7 (27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D12E9E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9F3183" w:rsidRPr="00CE1857" w14:paraId="70CE6F63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16CD6DCB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1F9B7D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1 (20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40ED50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8 (22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80F352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5 (21.2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A77CBB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9F3183" w:rsidRPr="00CE1857" w14:paraId="79660F8D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3A940F3E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D19951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3 (24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97A605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9 (25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6CEA52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6 (24.6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0A3725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9F3183" w:rsidRPr="00CE1857" w14:paraId="190338CD" w14:textId="77777777" w:rsidTr="00895B1B">
        <w:tc>
          <w:tcPr>
            <w:tcW w:w="2790" w:type="dxa"/>
            <w:tcBorders>
              <w:top w:val="nil"/>
              <w:bottom w:val="nil"/>
            </w:tcBorders>
          </w:tcPr>
          <w:p w14:paraId="5B6F8AE8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6130DBB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.2 (13.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A69075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.1 (16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A4B7FF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.7 (15.0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D797ED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9F3183" w:rsidRPr="00CE1857" w14:paraId="153776D0" w14:textId="77777777" w:rsidTr="00895B1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BA6C347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14:paraId="379E341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1 (24.5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4B4214A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8 (26.6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411F158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5 (25.5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60897AC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</w:tbl>
    <w:p w14:paraId="0BD5D997" w14:textId="77777777" w:rsidR="009F3183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EORTC QLQ-C30 = European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;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= health-related quality of life; VAS = visual analog scale.</w:t>
      </w:r>
    </w:p>
    <w:p w14:paraId="26092909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E185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The EORTC QLQ-C30 norm scores are from the European general population data based on 11 European Union countries (</w:t>
      </w:r>
      <w:r w:rsidRPr="00CE185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E1857">
        <w:rPr>
          <w:rFonts w:ascii="Times New Roman" w:hAnsi="Times New Roman" w:cs="Times New Roman"/>
          <w:sz w:val="20"/>
          <w:szCs w:val="20"/>
        </w:rPr>
        <w:t xml:space="preserve"> = 11,343) [1], reweighted by the EORTC QLQ-C30 evaluable population’s age and sex distributions. EQ-5D norm scores are from the UK general population (</w:t>
      </w:r>
      <w:r w:rsidRPr="00CE185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E1857">
        <w:rPr>
          <w:rFonts w:ascii="Times New Roman" w:hAnsi="Times New Roman" w:cs="Times New Roman"/>
          <w:sz w:val="20"/>
          <w:szCs w:val="20"/>
        </w:rPr>
        <w:t xml:space="preserve"> = 3,395) [2]. Higher scores for EORTC QLQ-C30 symptom domains indicate a worse level of symptomatology.</w:t>
      </w:r>
      <w:r w:rsidRPr="00CE1857" w:rsidDel="004D7D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877F411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DB1A0D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E1857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C833173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[1] Nolte S,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Liegl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G, Petersen MA, et al. General population normative data for the EORTC QLQ-C30 health-related quality of life questionnaire based on 15,386 persons across 13 European countries, </w:t>
      </w:r>
      <w:proofErr w:type="gramStart"/>
      <w:r w:rsidRPr="00CE1857">
        <w:rPr>
          <w:rFonts w:ascii="Times New Roman" w:hAnsi="Times New Roman" w:cs="Times New Roman"/>
          <w:sz w:val="20"/>
          <w:szCs w:val="20"/>
        </w:rPr>
        <w:t>Canada</w:t>
      </w:r>
      <w:proofErr w:type="gramEnd"/>
      <w:r w:rsidRPr="00CE1857">
        <w:rPr>
          <w:rFonts w:ascii="Times New Roman" w:hAnsi="Times New Roman" w:cs="Times New Roman"/>
          <w:sz w:val="20"/>
          <w:szCs w:val="20"/>
        </w:rPr>
        <w:t xml:space="preserve"> and the Unites States. Eur J Cancer </w:t>
      </w:r>
      <w:proofErr w:type="gramStart"/>
      <w:r w:rsidRPr="00CE1857">
        <w:rPr>
          <w:rFonts w:ascii="Times New Roman" w:hAnsi="Times New Roman" w:cs="Times New Roman"/>
          <w:sz w:val="20"/>
          <w:szCs w:val="20"/>
        </w:rPr>
        <w:t>2019;107:153</w:t>
      </w:r>
      <w:proofErr w:type="gramEnd"/>
      <w:r w:rsidRPr="00CE1857">
        <w:rPr>
          <w:rFonts w:ascii="Times New Roman" w:hAnsi="Times New Roman" w:cs="Times New Roman"/>
          <w:sz w:val="20"/>
          <w:szCs w:val="20"/>
        </w:rPr>
        <w:t>-63.</w:t>
      </w:r>
    </w:p>
    <w:p w14:paraId="100CE29F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[2]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Szende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A, Janssen B. Population norms for the EQ-5D. In: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Szende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A, Janssen B,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Cabases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J, editors. Self-Reported Population Health: An International Perspective based on EQ-5D Dordrecht: Springer; 2014. p. 19-30.</w:t>
      </w:r>
    </w:p>
    <w:p w14:paraId="595E9912" w14:textId="77777777" w:rsidR="009F3183" w:rsidRPr="00CE1857" w:rsidRDefault="009F3183" w:rsidP="009F3183">
      <w:pPr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br w:type="page"/>
      </w:r>
    </w:p>
    <w:p w14:paraId="1D2320EE" w14:textId="77777777" w:rsidR="009F3183" w:rsidRPr="00CE1857" w:rsidRDefault="009F3183" w:rsidP="009F3183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9F3183" w:rsidRPr="00CE1857" w:rsidSect="0009208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7B318AF" w14:textId="77777777" w:rsidR="009F3183" w:rsidRPr="00CE1857" w:rsidRDefault="009F3183" w:rsidP="009F318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E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 – Mean </w:t>
      </w:r>
      <w:proofErr w:type="spellStart"/>
      <w:r w:rsidRPr="00CE1857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  <w:r w:rsidRPr="00CE1857">
        <w:rPr>
          <w:rFonts w:ascii="Times New Roman" w:hAnsi="Times New Roman" w:cs="Times New Roman"/>
          <w:b/>
          <w:bCs/>
          <w:sz w:val="24"/>
          <w:szCs w:val="24"/>
        </w:rPr>
        <w:t xml:space="preserve"> domain scores at baseline (EORTC QLQ-C30 evaluable population with PD-L1 expression ≥1%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372"/>
        <w:gridCol w:w="1703"/>
        <w:gridCol w:w="1703"/>
        <w:gridCol w:w="1368"/>
      </w:tblGrid>
      <w:tr w:rsidR="009F3183" w:rsidRPr="00CE1857" w14:paraId="661EF895" w14:textId="77777777" w:rsidTr="00895B1B"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5CC6E3B0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14:paraId="5519C94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Nivolumab</w:t>
            </w:r>
          </w:p>
          <w:p w14:paraId="594B89A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</w:rPr>
              <w:t xml:space="preserve"> = 123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14:paraId="41ED865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504899C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</w:rPr>
              <w:t xml:space="preserve"> = 128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14:paraId="0C40CBD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2CD837A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>(</w:t>
            </w:r>
            <w:r w:rsidRPr="00CE185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E1857">
              <w:rPr>
                <w:rFonts w:ascii="Times New Roman" w:hAnsi="Times New Roman" w:cs="Times New Roman"/>
                <w:b/>
                <w:bCs/>
              </w:rPr>
              <w:t xml:space="preserve"> = 251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bottom"/>
          </w:tcPr>
          <w:p w14:paraId="7DDB6E2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857">
              <w:rPr>
                <w:rFonts w:ascii="Times New Roman" w:hAnsi="Times New Roman" w:cs="Times New Roman"/>
                <w:b/>
                <w:bCs/>
              </w:rPr>
              <w:t xml:space="preserve">General population norm </w:t>
            </w:r>
            <w:r w:rsidRPr="00CE185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9F3183" w:rsidRPr="00CE1857" w14:paraId="16C6093F" w14:textId="77777777" w:rsidTr="00895B1B">
        <w:tc>
          <w:tcPr>
            <w:tcW w:w="2880" w:type="dxa"/>
            <w:tcBorders>
              <w:bottom w:val="nil"/>
            </w:tcBorders>
          </w:tcPr>
          <w:p w14:paraId="4D33618B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outcomes</w:t>
            </w:r>
          </w:p>
        </w:tc>
        <w:tc>
          <w:tcPr>
            <w:tcW w:w="1372" w:type="dxa"/>
            <w:tcBorders>
              <w:bottom w:val="nil"/>
            </w:tcBorders>
          </w:tcPr>
          <w:p w14:paraId="4731DD2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bottom w:val="nil"/>
            </w:tcBorders>
          </w:tcPr>
          <w:p w14:paraId="5EFECC5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bottom w:val="nil"/>
            </w:tcBorders>
          </w:tcPr>
          <w:p w14:paraId="6FF2A40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14:paraId="4A8CCDF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31BB7D1B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465D762D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ORTC QLQ-C30, mean (SD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A8B705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261AB3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7F1851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78B9AB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3B19B43A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00BB3CBE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Global health status/QoL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A1606E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7.3 (22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A12FF5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8.6 (20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5DA9FE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8.0 (21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1F34792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</w:tr>
      <w:tr w:rsidR="009F3183" w:rsidRPr="00CE1857" w14:paraId="4B33E268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6423D8BB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E3E589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7 (14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8D9B72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2.6 (15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355322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1 (14.9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67114B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</w:tr>
      <w:tr w:rsidR="009F3183" w:rsidRPr="00CE1857" w14:paraId="784B101D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20817F48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Role functioning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2FCBC4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7.2 (25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4CFE8C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8.5 (26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722E7B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7.9 (26.2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120899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</w:tr>
      <w:tr w:rsidR="009F3183" w:rsidRPr="00CE1857" w14:paraId="3BDB661F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72B61374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E15512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.7 (19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2D6794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.2 (22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8F6FF7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5.9 (21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6B3694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9F3183" w:rsidRPr="00CE1857" w14:paraId="238D7D74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6AE9811C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1B0B04D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0C459E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7BAEC6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90C2FA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65344C4B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061285D0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FA438A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2.3 (21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A1E526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0.8 (23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84D382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1.5 (22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570031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</w:tr>
      <w:tr w:rsidR="009F3183" w:rsidRPr="00CE1857" w14:paraId="796209F5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225FD4A8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outcomes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516DEAB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0D2B62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EA345D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8BC42F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0C315BED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4124E6B4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ORTC QLQ-C30, mean (SD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FB3540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DABFCD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A10A67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BCE161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373BFBF5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5CA04D17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CBA5BD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9 (18.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46179C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2.3 (17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A89B61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3.0 (17.9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01C42C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9F3183" w:rsidRPr="00CE1857" w14:paraId="76FB2232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133DAA0B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FB118C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9.3 (15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810474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8.2 (16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38B8FD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8.7 (16.0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4C1905A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</w:tr>
      <w:tr w:rsidR="009F3183" w:rsidRPr="00CE1857" w14:paraId="723C94FB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1B5BD765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D6301A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1.8 (22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A4333D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8.2 (25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F28A69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0.0 (24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258B760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9F3183" w:rsidRPr="00CE1857" w14:paraId="110E3291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192C4D3C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539BA79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0 (6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57895C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5 (10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E1607C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8 (9.1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E34F7A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9F3183" w:rsidRPr="00CE1857" w14:paraId="0A740F54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68B6972D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3FD2838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.4 (19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A0C6DE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.9 (21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9E199B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5.7 (20.9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7ED347B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9F3183" w:rsidRPr="00CE1857" w14:paraId="2BEB27C5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217CD220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4C95C97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.4 (19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95F1B7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.3 (19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0ADB5B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.3 (19.6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63220A1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9F3183" w:rsidRPr="00CE1857" w14:paraId="2A463BD4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7761889B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3C28C8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.0 (29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997134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1.4 (27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3CC6A9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3.6 (28.3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5421A86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9F3183" w:rsidRPr="00CE1857" w14:paraId="3CD4CB76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637207A2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89BC6F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3.1 (22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B2CC7E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4 (21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FFD980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1.7 (22.1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EBEE7F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9F3183" w:rsidRPr="00CE1857" w14:paraId="43B4B4BF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4A8E4F93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508F8ED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8.0 (25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E67E98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7.8 (24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375EF6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7.9 (25.2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3E6F023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</w:tr>
      <w:tr w:rsidR="009F3183" w:rsidRPr="00CE1857" w14:paraId="03562604" w14:textId="77777777" w:rsidTr="00895B1B">
        <w:tc>
          <w:tcPr>
            <w:tcW w:w="2880" w:type="dxa"/>
            <w:tcBorders>
              <w:top w:val="nil"/>
              <w:bottom w:val="nil"/>
            </w:tcBorders>
          </w:tcPr>
          <w:p w14:paraId="0686E925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00AAD72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4 (15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50DD60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.0 (16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ED8ADF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.7 (15.8)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14:paraId="0997103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9F3183" w:rsidRPr="00CE1857" w14:paraId="7D7F1FE1" w14:textId="77777777" w:rsidTr="00895B1B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AFD099F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14:paraId="7866EC0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6.8 (23.5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1F78DB0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0.2 (28.8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</w:tcPr>
          <w:p w14:paraId="7A76538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8.5 (26.4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14:paraId="2870768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</w:tbl>
    <w:p w14:paraId="10F705F5" w14:textId="77777777" w:rsidR="009F3183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EORTC QLQ-C30 = European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;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= health-related quality of life; PD-L1 = programmed death ligand 1; VAS = visual analog scale.</w:t>
      </w:r>
    </w:p>
    <w:p w14:paraId="6FAC4E5C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E185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The EORTC QLQ-C30 norm scores are from the European general population data based on 11 European Union countries (</w:t>
      </w:r>
      <w:r w:rsidRPr="00CE185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E1857">
        <w:rPr>
          <w:rFonts w:ascii="Times New Roman" w:hAnsi="Times New Roman" w:cs="Times New Roman"/>
          <w:sz w:val="20"/>
          <w:szCs w:val="20"/>
        </w:rPr>
        <w:t xml:space="preserve"> = 11,343) [1], reweighted by the EORTC QLQ-C30 evaluable population’s age and sex distributions. EQ-5D norm scores are from the UK general population (</w:t>
      </w:r>
      <w:r w:rsidRPr="00CE1857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CE1857">
        <w:rPr>
          <w:rFonts w:ascii="Times New Roman" w:hAnsi="Times New Roman" w:cs="Times New Roman"/>
          <w:sz w:val="20"/>
          <w:szCs w:val="20"/>
        </w:rPr>
        <w:t xml:space="preserve"> = 3,395) [2]. Higher scores for EORTC QLQ-C30 symptom domains indicate a worse level of symptomatology.</w:t>
      </w:r>
      <w:r w:rsidRPr="00CE1857" w:rsidDel="004D7D0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470EC4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0E4C0D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E1857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1C882FD8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[1] Nolte S,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Liegl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G, Petersen MA, et al. General population normative data for the EORTC QLQ-C30 health-related quality of life questionnaire based on 15,386 persons across 13 European countries, </w:t>
      </w:r>
      <w:proofErr w:type="gramStart"/>
      <w:r w:rsidRPr="00CE1857">
        <w:rPr>
          <w:rFonts w:ascii="Times New Roman" w:hAnsi="Times New Roman" w:cs="Times New Roman"/>
          <w:sz w:val="20"/>
          <w:szCs w:val="20"/>
        </w:rPr>
        <w:t>Canada</w:t>
      </w:r>
      <w:proofErr w:type="gramEnd"/>
      <w:r w:rsidRPr="00CE1857">
        <w:rPr>
          <w:rFonts w:ascii="Times New Roman" w:hAnsi="Times New Roman" w:cs="Times New Roman"/>
          <w:sz w:val="20"/>
          <w:szCs w:val="20"/>
        </w:rPr>
        <w:t xml:space="preserve"> and the Unites States. Eur J Cancer </w:t>
      </w:r>
      <w:proofErr w:type="gramStart"/>
      <w:r w:rsidRPr="00CE1857">
        <w:rPr>
          <w:rFonts w:ascii="Times New Roman" w:hAnsi="Times New Roman" w:cs="Times New Roman"/>
          <w:sz w:val="20"/>
          <w:szCs w:val="20"/>
        </w:rPr>
        <w:t>2019;107:153</w:t>
      </w:r>
      <w:proofErr w:type="gramEnd"/>
      <w:r w:rsidRPr="00CE1857">
        <w:rPr>
          <w:rFonts w:ascii="Times New Roman" w:hAnsi="Times New Roman" w:cs="Times New Roman"/>
          <w:sz w:val="20"/>
          <w:szCs w:val="20"/>
        </w:rPr>
        <w:t>-63.</w:t>
      </w:r>
    </w:p>
    <w:p w14:paraId="2FA02FE3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9F3183" w:rsidRPr="00CE1857" w:rsidSect="000920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E1857">
        <w:rPr>
          <w:rFonts w:ascii="Times New Roman" w:hAnsi="Times New Roman" w:cs="Times New Roman"/>
          <w:sz w:val="20"/>
          <w:szCs w:val="20"/>
        </w:rPr>
        <w:t xml:space="preserve">[2]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Szende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A, Janssen B. Population norms for the EQ-5D. In: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Szende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A, Janssen B,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Cabases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J, editors. Self-Reported Population Health: An International Perspective based on EQ-5D Dordrecht: Springer; 2014. p. 19-30.</w:t>
      </w:r>
    </w:p>
    <w:p w14:paraId="2F59E235" w14:textId="77777777" w:rsidR="009F3183" w:rsidRPr="00CE1857" w:rsidRDefault="009F3183" w:rsidP="009F318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E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 – Linear mixed-effect model for repeated measures analysis of change from baseline for nivolumab versus placebo in patients with PD-L1 expression ≥1%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10"/>
        <w:gridCol w:w="2270"/>
        <w:gridCol w:w="2430"/>
        <w:gridCol w:w="2160"/>
        <w:gridCol w:w="2070"/>
      </w:tblGrid>
      <w:tr w:rsidR="009F3183" w:rsidRPr="00CE1857" w14:paraId="61FF2C86" w14:textId="77777777" w:rsidTr="00895B1B">
        <w:tc>
          <w:tcPr>
            <w:tcW w:w="2410" w:type="dxa"/>
            <w:tcBorders>
              <w:bottom w:val="nil"/>
            </w:tcBorders>
            <w:vAlign w:val="bottom"/>
          </w:tcPr>
          <w:p w14:paraId="2647D912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0" w:type="dxa"/>
            <w:gridSpan w:val="3"/>
            <w:tcBorders>
              <w:bottom w:val="single" w:sz="4" w:space="0" w:color="auto"/>
            </w:tcBorders>
            <w:vAlign w:val="bottom"/>
          </w:tcPr>
          <w:p w14:paraId="2D5F402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 mean change from baseline (95% CI)</w:t>
            </w:r>
          </w:p>
        </w:tc>
        <w:tc>
          <w:tcPr>
            <w:tcW w:w="2070" w:type="dxa"/>
            <w:vAlign w:val="bottom"/>
          </w:tcPr>
          <w:p w14:paraId="3A2CC14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pecified noninferiority margin</w:t>
            </w:r>
          </w:p>
        </w:tc>
      </w:tr>
      <w:tr w:rsidR="009F3183" w:rsidRPr="00CE1857" w14:paraId="31C69DA4" w14:textId="77777777" w:rsidTr="00895B1B"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155BF889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vAlign w:val="bottom"/>
          </w:tcPr>
          <w:p w14:paraId="045A49C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volumab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6CE39D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008E4E1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fference </w:t>
            </w: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E579A4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3183" w:rsidRPr="00CE1857" w14:paraId="63C0F079" w14:textId="77777777" w:rsidTr="00895B1B">
        <w:tc>
          <w:tcPr>
            <w:tcW w:w="2410" w:type="dxa"/>
            <w:tcBorders>
              <w:bottom w:val="nil"/>
            </w:tcBorders>
          </w:tcPr>
          <w:p w14:paraId="2B9A67BC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outcomes</w:t>
            </w:r>
          </w:p>
        </w:tc>
        <w:tc>
          <w:tcPr>
            <w:tcW w:w="2270" w:type="dxa"/>
            <w:tcBorders>
              <w:bottom w:val="nil"/>
            </w:tcBorders>
          </w:tcPr>
          <w:p w14:paraId="5D8A51E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nil"/>
            </w:tcBorders>
          </w:tcPr>
          <w:p w14:paraId="1E74735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7478BBF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6CF24B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7955000F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7BD64A4A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ORTC QLQ-C30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6ECEE2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A78E59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B0DD8F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D49F55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743ECF54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4CF04545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Global health status/Qo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89E51C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44 (2.07–6.82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CB4978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43 (0.01–4.8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72644D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0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34 to 5.3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2C301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3183" w:rsidRPr="00CE1857" w14:paraId="37E45E19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28A4C0F5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8B2FB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22 (0.26–4.18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DB2B94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5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47 to 2.5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C7BAAC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6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07 to 4.4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54163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3183" w:rsidRPr="00CE1857" w14:paraId="0FFF8B24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4EFAA811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Role functioning 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10E7CD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24 (1.28–7.20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3D8878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92 to 4.0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4D3C85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1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00 to 7.32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BBA955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F3183" w:rsidRPr="00CE1857" w14:paraId="026EDD51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59898C77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CDE876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0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6.40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66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FFD298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0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5.42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5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E2FC35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0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38 to 2.32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66A90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</w:tr>
      <w:tr w:rsidR="009F3183" w:rsidRPr="00CE1857" w14:paraId="4998E05F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722D1E40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7EE757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21C21B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C46C6D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2462F7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6965AA2F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08E4700F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EABB73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8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09 to 5.85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CA12CB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3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43 to 1.7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E3D8A5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24 (0.01–8.4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9F0792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F3183" w:rsidRPr="00CE1857" w14:paraId="23C34DB6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7C3EAA0F" w14:textId="77777777" w:rsidR="009F3183" w:rsidRPr="00CE1857" w:rsidRDefault="009F3183" w:rsidP="00895B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outcom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B0EEB4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663BC0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B3076B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D460F3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F3183" w:rsidRPr="00CE1857" w14:paraId="378B887F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1688FB96" w14:textId="77777777" w:rsidR="009F3183" w:rsidRPr="00CE1857" w:rsidRDefault="009F3183" w:rsidP="00895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ORTC QLQ-C30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028736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ADEE11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6E50E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A22791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183" w:rsidRPr="00CE1857" w14:paraId="21A9C965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7F004B9F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9620AA6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87 (0.82–4.93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13F4DC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41 (1.32–5.5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496E1F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5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43 to 2.3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B66CBE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3183" w:rsidRPr="00CE1857" w14:paraId="6241EF76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099FE510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623413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5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54 to 1.51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189FA3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6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66 to 0.4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5507635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77 to 3.95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D3968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3183" w:rsidRPr="00CE1857" w14:paraId="2B4BEF72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168C73D6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54496C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94 (2.53–7.35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3595FC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57 (1.12–6.0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6BC4F6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3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03 to 4.77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13FE54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F3183" w:rsidRPr="00CE1857" w14:paraId="1761FBAD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1B2DBEA9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4F80F7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63 to 1.56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B77342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20 to 1.0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718C52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5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99 to 2.1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C4FAB0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</w:tr>
      <w:tr w:rsidR="009F3183" w:rsidRPr="00CE1857" w14:paraId="14D1F068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2500C955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A387F2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0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95 to 2.90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47384C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29 (0.31–6.2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EBA0FFF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3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44 to 0.82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04A8F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6</w:t>
            </w:r>
          </w:p>
        </w:tc>
      </w:tr>
      <w:tr w:rsidR="009F3183" w:rsidRPr="00CE1857" w14:paraId="52FA5D1A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55008AF0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0DF0C21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6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23 to 0.92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7E119E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69 to 3.5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1AB19B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6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.24 to 1.04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0766A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</w:tr>
      <w:tr w:rsidR="009F3183" w:rsidRPr="00CE1857" w14:paraId="7D32D6EB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69D28403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C1F519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6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10.90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30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888DF6C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9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8.29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5F01177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6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36 to 1.99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5DAFD43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4</w:t>
            </w:r>
          </w:p>
        </w:tc>
      </w:tr>
      <w:tr w:rsidR="009F3183" w:rsidRPr="00CE1857" w14:paraId="6DEE05D1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226BDE93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4661C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7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4.64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A21E7DB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0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5.97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1C8B139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2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43 to 4.0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B43AA6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</w:tr>
      <w:tr w:rsidR="009F3183" w:rsidRPr="00CE1857" w14:paraId="007DE07A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5F620442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E4A300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6.5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9.3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74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F20F3B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5.97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2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E320998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4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7.39 to 0.52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0A6F7D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5</w:t>
            </w:r>
          </w:p>
        </w:tc>
      </w:tr>
      <w:tr w:rsidR="009F3183" w:rsidRPr="00CE1857" w14:paraId="221DBDBC" w14:textId="77777777" w:rsidTr="00895B1B">
        <w:tc>
          <w:tcPr>
            <w:tcW w:w="2410" w:type="dxa"/>
            <w:tcBorders>
              <w:top w:val="nil"/>
              <w:bottom w:val="nil"/>
            </w:tcBorders>
          </w:tcPr>
          <w:p w14:paraId="781949BC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227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D2EB1F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0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99 to 2.07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36D9804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0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12 to 2.00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6D71C0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1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76 to 2.97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B1913D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</w:tr>
      <w:tr w:rsidR="009F3183" w:rsidRPr="00CE1857" w14:paraId="24EC61DD" w14:textId="77777777" w:rsidTr="00895B1B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A049057" w14:textId="77777777" w:rsidR="009F3183" w:rsidRPr="00CE1857" w:rsidRDefault="009F3183" w:rsidP="00895B1B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22388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4.8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7.70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2.04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7DFE54A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3.7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 xml:space="preserve">6.67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36C3BF2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5.07 to 2.92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A449A9E" w14:textId="77777777" w:rsidR="009F3183" w:rsidRPr="00CE1857" w:rsidRDefault="009F3183" w:rsidP="00895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7">
              <w:rPr>
                <w:rFonts w:ascii="Times New Roman" w:hAnsi="Times New Roman" w:cs="Times New Roman"/>
                <w:sz w:val="20"/>
                <w:szCs w:val="20"/>
              </w:rPr>
              <w:t>+3</w:t>
            </w:r>
          </w:p>
        </w:tc>
      </w:tr>
    </w:tbl>
    <w:p w14:paraId="1B73132F" w14:textId="77777777" w:rsidR="009F3183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</w:rPr>
        <w:t xml:space="preserve">CI = confidence interval; EORTC QLQ-C30 = European </w:t>
      </w:r>
      <w:proofErr w:type="spellStart"/>
      <w:r w:rsidRPr="00CE1857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CE1857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; LS = least squares; PD-L1 = programmed death ligand 1; VAS = visual analog scale.</w:t>
      </w:r>
    </w:p>
    <w:p w14:paraId="28B3B8E2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185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E1857">
        <w:rPr>
          <w:rFonts w:ascii="Times New Roman" w:hAnsi="Times New Roman" w:cs="Times New Roman"/>
          <w:sz w:val="20"/>
          <w:szCs w:val="20"/>
        </w:rPr>
        <w:t xml:space="preserve"> Noninferiority: upper bound (fatigue) or lower bound (other outcomes) of 95% CI of the overall LS mean difference does not exceed the prespecified noninferiority margin.</w:t>
      </w:r>
    </w:p>
    <w:p w14:paraId="11C88288" w14:textId="77777777" w:rsidR="009F3183" w:rsidRPr="00CE1857" w:rsidRDefault="009F3183" w:rsidP="009F31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44595F" w14:textId="77777777" w:rsidR="009F3183" w:rsidRPr="00CE1857" w:rsidRDefault="009F3183" w:rsidP="009F3183">
      <w:pPr>
        <w:rPr>
          <w:rFonts w:ascii="Times New Roman" w:hAnsi="Times New Roman" w:cs="Times New Roman"/>
          <w:b/>
          <w:bCs/>
        </w:rPr>
        <w:sectPr w:rsidR="009F3183" w:rsidRPr="00CE1857" w:rsidSect="00B742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2573AB" w14:textId="26E3E5E5" w:rsidR="009F3183" w:rsidRPr="00CE1857" w:rsidRDefault="009F3183" w:rsidP="009F31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18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1 – Time to confirmed deterioration of </w:t>
      </w:r>
      <w:proofErr w:type="spellStart"/>
      <w:r w:rsidRPr="00CE1857">
        <w:rPr>
          <w:rFonts w:ascii="Times New Roman" w:hAnsi="Times New Roman" w:cs="Times New Roman"/>
          <w:b/>
          <w:bCs/>
          <w:sz w:val="24"/>
          <w:szCs w:val="24"/>
        </w:rPr>
        <w:t>HRQoL</w:t>
      </w:r>
      <w:proofErr w:type="spellEnd"/>
      <w:r w:rsidRPr="00CE1857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PD-L1 expression ≥1%. (A)</w:t>
      </w:r>
      <w:r w:rsidRPr="00CE1857">
        <w:rPr>
          <w:rFonts w:ascii="Times New Roman" w:hAnsi="Times New Roman" w:cs="Times New Roman"/>
          <w:sz w:val="24"/>
          <w:szCs w:val="24"/>
        </w:rPr>
        <w:t xml:space="preserve"> Global health status/QoL. </w:t>
      </w:r>
      <w:r w:rsidRPr="00CE185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E1857">
        <w:rPr>
          <w:rFonts w:ascii="Times New Roman" w:hAnsi="Times New Roman" w:cs="Times New Roman"/>
          <w:sz w:val="24"/>
          <w:szCs w:val="24"/>
        </w:rPr>
        <w:t xml:space="preserve"> Physical functioning. </w:t>
      </w:r>
      <w:r w:rsidRPr="00CE185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E1857">
        <w:rPr>
          <w:rFonts w:ascii="Times New Roman" w:hAnsi="Times New Roman" w:cs="Times New Roman"/>
          <w:sz w:val="24"/>
          <w:szCs w:val="24"/>
        </w:rPr>
        <w:t xml:space="preserve"> Role functioning.</w:t>
      </w:r>
      <w:r w:rsidRPr="00CE1857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CE1857">
        <w:rPr>
          <w:rFonts w:ascii="Times New Roman" w:hAnsi="Times New Roman" w:cs="Times New Roman"/>
          <w:sz w:val="24"/>
          <w:szCs w:val="24"/>
        </w:rPr>
        <w:t xml:space="preserve"> Fatigue.</w:t>
      </w:r>
      <w:r w:rsidRPr="00CE1857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Pr="00CE1857">
        <w:rPr>
          <w:rFonts w:ascii="Times New Roman" w:hAnsi="Times New Roman" w:cs="Times New Roman"/>
          <w:sz w:val="24"/>
          <w:szCs w:val="24"/>
        </w:rPr>
        <w:t xml:space="preserve"> VAS. CI = confidence interval; HR = hazard ratio; </w:t>
      </w:r>
      <w:proofErr w:type="spellStart"/>
      <w:r w:rsidRPr="00CE1857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CE1857">
        <w:rPr>
          <w:rFonts w:ascii="Times New Roman" w:hAnsi="Times New Roman" w:cs="Times New Roman"/>
          <w:sz w:val="24"/>
          <w:szCs w:val="24"/>
        </w:rPr>
        <w:t xml:space="preserve"> = health-related quality of life; PD-L1 = programmed death ligand 1; VAS = visual analog scale.</w:t>
      </w:r>
    </w:p>
    <w:p w14:paraId="55AE390D" w14:textId="25B0B606" w:rsidR="00C1399D" w:rsidRDefault="00B77F1B">
      <w:r>
        <w:rPr>
          <w:noProof/>
        </w:rPr>
        <w:drawing>
          <wp:anchor distT="0" distB="0" distL="114300" distR="114300" simplePos="0" relativeHeight="251659264" behindDoc="1" locked="0" layoutInCell="1" allowOverlap="1" wp14:anchorId="3A270864" wp14:editId="74039C95">
            <wp:simplePos x="0" y="0"/>
            <wp:positionH relativeFrom="column">
              <wp:posOffset>127221</wp:posOffset>
            </wp:positionH>
            <wp:positionV relativeFrom="paragraph">
              <wp:posOffset>4131779</wp:posOffset>
            </wp:positionV>
            <wp:extent cx="3204210" cy="1718310"/>
            <wp:effectExtent l="0" t="0" r="0" b="0"/>
            <wp:wrapTight wrapText="bothSides">
              <wp:wrapPolygon edited="0">
                <wp:start x="0" y="0"/>
                <wp:lineTo x="0" y="21313"/>
                <wp:lineTo x="21446" y="21313"/>
                <wp:lineTo x="2144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23" t="35834" r="48624" b="19807"/>
                    <a:stretch/>
                  </pic:blipFill>
                  <pic:spPr bwMode="auto">
                    <a:xfrm>
                      <a:off x="0" y="0"/>
                      <a:ext cx="3204210" cy="1718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5579925A" wp14:editId="59E7DEEA">
            <wp:simplePos x="0" y="0"/>
            <wp:positionH relativeFrom="margin">
              <wp:align>left</wp:align>
            </wp:positionH>
            <wp:positionV relativeFrom="paragraph">
              <wp:posOffset>2016456</wp:posOffset>
            </wp:positionV>
            <wp:extent cx="6496685" cy="1669415"/>
            <wp:effectExtent l="0" t="0" r="0" b="6985"/>
            <wp:wrapTight wrapText="bothSides">
              <wp:wrapPolygon edited="0">
                <wp:start x="0" y="0"/>
                <wp:lineTo x="0" y="21444"/>
                <wp:lineTo x="21535" y="21444"/>
                <wp:lineTo x="2153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3" t="37838" r="2602" b="18557"/>
                    <a:stretch/>
                  </pic:blipFill>
                  <pic:spPr bwMode="auto">
                    <a:xfrm>
                      <a:off x="0" y="0"/>
                      <a:ext cx="6516273" cy="1674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463E4D58" wp14:editId="416ECCCB">
            <wp:extent cx="6500695" cy="1653871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956" t="27063" r="2592" b="29828"/>
                    <a:stretch/>
                  </pic:blipFill>
                  <pic:spPr bwMode="auto">
                    <a:xfrm>
                      <a:off x="0" y="0"/>
                      <a:ext cx="6530456" cy="1661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13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86629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2807D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EECF2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97808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336F0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87024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38EC8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BA5D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5CC7F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6826F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249BD"/>
    <w:multiLevelType w:val="hybridMultilevel"/>
    <w:tmpl w:val="1482F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BF4B74"/>
    <w:multiLevelType w:val="hybridMultilevel"/>
    <w:tmpl w:val="C188F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1174E8"/>
    <w:multiLevelType w:val="hybridMultilevel"/>
    <w:tmpl w:val="688ACC04"/>
    <w:lvl w:ilvl="0" w:tplc="9F9C98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4A45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trike w:val="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C61031"/>
    <w:multiLevelType w:val="hybridMultilevel"/>
    <w:tmpl w:val="E864F4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1377ACE"/>
    <w:multiLevelType w:val="hybridMultilevel"/>
    <w:tmpl w:val="F8B01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7939F3"/>
    <w:multiLevelType w:val="hybridMultilevel"/>
    <w:tmpl w:val="E0164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05C92"/>
    <w:multiLevelType w:val="hybridMultilevel"/>
    <w:tmpl w:val="D3C82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24599"/>
    <w:multiLevelType w:val="hybridMultilevel"/>
    <w:tmpl w:val="82905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06136"/>
    <w:multiLevelType w:val="hybridMultilevel"/>
    <w:tmpl w:val="2FF07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C053E"/>
    <w:multiLevelType w:val="hybridMultilevel"/>
    <w:tmpl w:val="7B086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C46348"/>
    <w:multiLevelType w:val="multilevel"/>
    <w:tmpl w:val="3AE6E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7E1209"/>
    <w:multiLevelType w:val="hybridMultilevel"/>
    <w:tmpl w:val="F75C1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21"/>
  </w:num>
  <w:num w:numId="4">
    <w:abstractNumId w:val="12"/>
  </w:num>
  <w:num w:numId="5">
    <w:abstractNumId w:val="15"/>
  </w:num>
  <w:num w:numId="6">
    <w:abstractNumId w:val="10"/>
  </w:num>
  <w:num w:numId="7">
    <w:abstractNumId w:val="16"/>
  </w:num>
  <w:num w:numId="8">
    <w:abstractNumId w:val="13"/>
  </w:num>
  <w:num w:numId="9">
    <w:abstractNumId w:val="14"/>
  </w:num>
  <w:num w:numId="10">
    <w:abstractNumId w:val="18"/>
  </w:num>
  <w:num w:numId="11">
    <w:abstractNumId w:val="17"/>
  </w:num>
  <w:num w:numId="12">
    <w:abstractNumId w:val="2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183"/>
    <w:rsid w:val="009F3183"/>
    <w:rsid w:val="00B77F1B"/>
    <w:rsid w:val="00C1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F870"/>
  <w15:chartTrackingRefBased/>
  <w15:docId w15:val="{BDFDC17C-F9BF-444C-9B90-838E02F8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183"/>
  </w:style>
  <w:style w:type="paragraph" w:styleId="Heading1">
    <w:name w:val="heading 1"/>
    <w:aliases w:val="BMS Heading 1"/>
    <w:basedOn w:val="Normal"/>
    <w:next w:val="Normal"/>
    <w:link w:val="Heading1Char"/>
    <w:uiPriority w:val="9"/>
    <w:qFormat/>
    <w:rsid w:val="009F3183"/>
    <w:pPr>
      <w:tabs>
        <w:tab w:val="left" w:pos="1152"/>
      </w:tabs>
      <w:spacing w:after="0" w:line="480" w:lineRule="auto"/>
      <w:outlineLvl w:val="0"/>
    </w:pPr>
    <w:rPr>
      <w:rFonts w:ascii="Times New Roman" w:hAnsi="Times New Roman" w:cs="Times New Roman"/>
      <w:b/>
      <w:bCs/>
      <w:caps/>
      <w:sz w:val="24"/>
      <w:szCs w:val="24"/>
    </w:rPr>
  </w:style>
  <w:style w:type="paragraph" w:styleId="Heading2">
    <w:name w:val="heading 2"/>
    <w:aliases w:val="BMS Heading 2"/>
    <w:basedOn w:val="Normal"/>
    <w:next w:val="Normal"/>
    <w:link w:val="Heading2Char"/>
    <w:uiPriority w:val="9"/>
    <w:unhideWhenUsed/>
    <w:qFormat/>
    <w:rsid w:val="009F3183"/>
    <w:pPr>
      <w:tabs>
        <w:tab w:val="left" w:pos="1152"/>
      </w:tabs>
      <w:spacing w:after="0"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3">
    <w:name w:val="heading 3"/>
    <w:aliases w:val="BMS Heading 3"/>
    <w:basedOn w:val="Normal"/>
    <w:next w:val="Normal"/>
    <w:link w:val="Heading3Char"/>
    <w:uiPriority w:val="9"/>
    <w:semiHidden/>
    <w:unhideWhenUsed/>
    <w:qFormat/>
    <w:rsid w:val="009F3183"/>
    <w:pPr>
      <w:keepNext/>
      <w:keepLines/>
      <w:tabs>
        <w:tab w:val="left" w:pos="1152"/>
      </w:tabs>
      <w:spacing w:before="120" w:after="120" w:line="240" w:lineRule="auto"/>
      <w:ind w:hanging="1152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BMS Heading 4"/>
    <w:basedOn w:val="Normal"/>
    <w:next w:val="Normal"/>
    <w:link w:val="Heading4Char"/>
    <w:uiPriority w:val="9"/>
    <w:semiHidden/>
    <w:unhideWhenUsed/>
    <w:qFormat/>
    <w:rsid w:val="009F3183"/>
    <w:pPr>
      <w:keepNext/>
      <w:keepLines/>
      <w:tabs>
        <w:tab w:val="left" w:pos="1152"/>
      </w:tabs>
      <w:spacing w:before="120" w:after="120" w:line="240" w:lineRule="auto"/>
      <w:ind w:hanging="1152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18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9F318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9F318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9F318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9F318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MS Heading 1 Char"/>
    <w:basedOn w:val="DefaultParagraphFont"/>
    <w:link w:val="Heading1"/>
    <w:uiPriority w:val="9"/>
    <w:rsid w:val="009F3183"/>
    <w:rPr>
      <w:rFonts w:ascii="Times New Roman" w:hAnsi="Times New Roman" w:cs="Times New Roman"/>
      <w:b/>
      <w:bCs/>
      <w:caps/>
      <w:sz w:val="24"/>
      <w:szCs w:val="24"/>
    </w:rPr>
  </w:style>
  <w:style w:type="character" w:customStyle="1" w:styleId="Heading2Char">
    <w:name w:val="Heading 2 Char"/>
    <w:aliases w:val="BMS Heading 2 Char"/>
    <w:basedOn w:val="DefaultParagraphFont"/>
    <w:link w:val="Heading2"/>
    <w:uiPriority w:val="9"/>
    <w:rsid w:val="009F3183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Heading3Char">
    <w:name w:val="Heading 3 Char"/>
    <w:aliases w:val="BMS Heading 3 Char"/>
    <w:basedOn w:val="DefaultParagraphFont"/>
    <w:link w:val="Heading3"/>
    <w:uiPriority w:val="9"/>
    <w:semiHidden/>
    <w:rsid w:val="009F31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aliases w:val="BMS Heading 4 Char"/>
    <w:basedOn w:val="DefaultParagraphFont"/>
    <w:link w:val="Heading4"/>
    <w:uiPriority w:val="9"/>
    <w:semiHidden/>
    <w:rsid w:val="009F318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18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18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18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18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1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1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3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1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18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F318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TableHeader">
    <w:name w:val="C-Table Header"/>
    <w:next w:val="C-TableText"/>
    <w:link w:val="C-TableHeaderChar"/>
    <w:rsid w:val="009F318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9F318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9F31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DefaultParagraphFont"/>
    <w:link w:val="C-TableText"/>
    <w:rsid w:val="009F3183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9F3183"/>
    <w:rPr>
      <w:rFonts w:ascii="Times New Roman" w:eastAsia="Times New Roman" w:hAnsi="Times New Roman" w:cs="Times New Roman"/>
      <w:b/>
      <w:szCs w:val="20"/>
    </w:rPr>
  </w:style>
  <w:style w:type="paragraph" w:customStyle="1" w:styleId="C-Footnote">
    <w:name w:val="C-Footnote"/>
    <w:basedOn w:val="Normal"/>
    <w:qFormat/>
    <w:rsid w:val="009F3183"/>
    <w:pPr>
      <w:tabs>
        <w:tab w:val="left" w:pos="144"/>
      </w:tabs>
      <w:spacing w:line="240" w:lineRule="auto"/>
    </w:pPr>
    <w:rPr>
      <w:rFonts w:eastAsia="Times New Roman" w:cs="Arial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9F3183"/>
    <w:pPr>
      <w:ind w:left="720"/>
      <w:contextualSpacing/>
    </w:pPr>
  </w:style>
  <w:style w:type="paragraph" w:customStyle="1" w:styleId="EndNoteBibliographyTitle">
    <w:name w:val="EndNote Bibliography Title"/>
    <w:basedOn w:val="EndNoteBibliography"/>
    <w:link w:val="EndNoteBibliographyTitleChar"/>
    <w:rsid w:val="009F3183"/>
  </w:style>
  <w:style w:type="character" w:customStyle="1" w:styleId="ListParagraphChar">
    <w:name w:val="List Paragraph Char"/>
    <w:basedOn w:val="DefaultParagraphFont"/>
    <w:link w:val="ListParagraph"/>
    <w:uiPriority w:val="34"/>
    <w:rsid w:val="009F3183"/>
  </w:style>
  <w:style w:type="character" w:customStyle="1" w:styleId="EndNoteBibliographyTitleChar">
    <w:name w:val="EndNote Bibliography Title Char"/>
    <w:basedOn w:val="ListParagraphChar"/>
    <w:link w:val="EndNoteBibliographyTitle"/>
    <w:rsid w:val="009F3183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9F3183"/>
    <w:pPr>
      <w:spacing w:line="48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qFormat/>
    <w:rsid w:val="009F3183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rsid w:val="009F318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31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F3183"/>
    <w:pPr>
      <w:spacing w:after="0" w:line="240" w:lineRule="auto"/>
    </w:pPr>
    <w:rPr>
      <w:rFonts w:ascii="Times New Roman" w:hAnsi="Times New Roman" w:cs="Times New Roman"/>
    </w:rPr>
  </w:style>
  <w:style w:type="character" w:styleId="HTMLCite">
    <w:name w:val="HTML Cite"/>
    <w:basedOn w:val="DefaultParagraphFont"/>
    <w:uiPriority w:val="99"/>
    <w:semiHidden/>
    <w:unhideWhenUsed/>
    <w:rsid w:val="009F3183"/>
    <w:rPr>
      <w:i/>
      <w:iCs/>
    </w:rPr>
  </w:style>
  <w:style w:type="character" w:styleId="Emphasis">
    <w:name w:val="Emphasis"/>
    <w:basedOn w:val="DefaultParagraphFont"/>
    <w:uiPriority w:val="20"/>
    <w:qFormat/>
    <w:rsid w:val="009F3183"/>
    <w:rPr>
      <w:i/>
      <w:iCs/>
    </w:rPr>
  </w:style>
  <w:style w:type="character" w:customStyle="1" w:styleId="ref-journal">
    <w:name w:val="ref-journal"/>
    <w:basedOn w:val="DefaultParagraphFont"/>
    <w:rsid w:val="009F3183"/>
  </w:style>
  <w:style w:type="character" w:customStyle="1" w:styleId="ref-vol">
    <w:name w:val="ref-vol"/>
    <w:basedOn w:val="DefaultParagraphFont"/>
    <w:rsid w:val="009F3183"/>
  </w:style>
  <w:style w:type="character" w:customStyle="1" w:styleId="ref-title">
    <w:name w:val="ref-title"/>
    <w:basedOn w:val="DefaultParagraphFont"/>
    <w:rsid w:val="009F3183"/>
  </w:style>
  <w:style w:type="paragraph" w:customStyle="1" w:styleId="Normalindent">
    <w:name w:val="Normal (indent)"/>
    <w:basedOn w:val="Normal"/>
    <w:link w:val="NormalindentChar"/>
    <w:qFormat/>
    <w:rsid w:val="009F3183"/>
    <w:pPr>
      <w:ind w:firstLine="567"/>
    </w:pPr>
  </w:style>
  <w:style w:type="paragraph" w:styleId="Header">
    <w:name w:val="header"/>
    <w:basedOn w:val="Normal"/>
    <w:link w:val="HeaderChar"/>
    <w:uiPriority w:val="99"/>
    <w:unhideWhenUsed/>
    <w:rsid w:val="009F318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183"/>
  </w:style>
  <w:style w:type="character" w:customStyle="1" w:styleId="NormalindentChar">
    <w:name w:val="Normal (indent) Char"/>
    <w:basedOn w:val="DefaultParagraphFont"/>
    <w:link w:val="Normalindent"/>
    <w:rsid w:val="009F3183"/>
  </w:style>
  <w:style w:type="paragraph" w:styleId="Footer">
    <w:name w:val="footer"/>
    <w:basedOn w:val="Normal"/>
    <w:link w:val="FooterChar"/>
    <w:uiPriority w:val="99"/>
    <w:unhideWhenUsed/>
    <w:rsid w:val="009F318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183"/>
  </w:style>
  <w:style w:type="character" w:styleId="LineNumber">
    <w:name w:val="line number"/>
    <w:basedOn w:val="DefaultParagraphFont"/>
    <w:uiPriority w:val="99"/>
    <w:unhideWhenUsed/>
    <w:rsid w:val="009F3183"/>
    <w:rPr>
      <w:rFonts w:ascii="Times New Roman" w:hAnsi="Times New Roman"/>
      <w:sz w:val="24"/>
    </w:rPr>
  </w:style>
  <w:style w:type="paragraph" w:customStyle="1" w:styleId="full-docsum">
    <w:name w:val="full-docsum"/>
    <w:basedOn w:val="Normal"/>
    <w:rsid w:val="009F3183"/>
    <w:pPr>
      <w:spacing w:before="100" w:beforeAutospacing="1" w:after="120" w:line="240" w:lineRule="auto"/>
    </w:pPr>
    <w:rPr>
      <w:rFonts w:eastAsia="Times New Roman"/>
      <w:sz w:val="24"/>
      <w:szCs w:val="24"/>
      <w:lang w:val="nl-NL" w:eastAsia="nl-NL"/>
    </w:rPr>
  </w:style>
  <w:style w:type="character" w:customStyle="1" w:styleId="docsum-authors2">
    <w:name w:val="docsum-authors2"/>
    <w:basedOn w:val="DefaultParagraphFont"/>
    <w:rsid w:val="009F3183"/>
  </w:style>
  <w:style w:type="character" w:customStyle="1" w:styleId="docsum-journal-citation">
    <w:name w:val="docsum-journal-citation"/>
    <w:basedOn w:val="DefaultParagraphFont"/>
    <w:rsid w:val="009F318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318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F31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596</Words>
  <Characters>9101</Characters>
  <Application>Microsoft Office Word</Application>
  <DocSecurity>0</DocSecurity>
  <Lines>75</Lines>
  <Paragraphs>21</Paragraphs>
  <ScaleCrop>false</ScaleCrop>
  <Company/>
  <LinksUpToDate>false</LinksUpToDate>
  <CharactersWithSpaces>10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PAREXEL</cp:lastModifiedBy>
  <cp:revision>2</cp:revision>
  <dcterms:created xsi:type="dcterms:W3CDTF">2021-10-26T15:49:00Z</dcterms:created>
  <dcterms:modified xsi:type="dcterms:W3CDTF">2021-10-26T18:52:00Z</dcterms:modified>
</cp:coreProperties>
</file>